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687E" w:rsidRPr="004A2809" w:rsidRDefault="0012687E" w:rsidP="0012687E">
      <w:pPr>
        <w:spacing w:line="480" w:lineRule="auto"/>
        <w:ind w:firstLineChars="200" w:firstLine="480"/>
        <w:jc w:val="center"/>
        <w:rPr>
          <w:rFonts w:ascii="Times New Roman" w:hAnsi="Times New Roman"/>
          <w:sz w:val="24"/>
          <w:lang w:val="en-GB"/>
        </w:rPr>
      </w:pPr>
      <w:r w:rsidRPr="004A2809">
        <w:rPr>
          <w:rFonts w:ascii="Times New Roman" w:hAnsi="Times New Roman"/>
          <w:b/>
          <w:sz w:val="24"/>
          <w:lang w:val="en-GB"/>
        </w:rPr>
        <w:t>Table S</w:t>
      </w:r>
      <w:r w:rsidR="00863C4E">
        <w:rPr>
          <w:rFonts w:ascii="Times New Roman" w:hAnsi="Times New Roman"/>
          <w:b/>
          <w:sz w:val="24"/>
          <w:lang w:val="en-GB"/>
        </w:rPr>
        <w:t>1</w:t>
      </w:r>
      <w:r>
        <w:rPr>
          <w:rFonts w:ascii="Times New Roman" w:hAnsi="Times New Roman"/>
          <w:b/>
          <w:sz w:val="24"/>
          <w:lang w:val="en-GB"/>
        </w:rPr>
        <w:t>.</w:t>
      </w:r>
      <w:r w:rsidRPr="004A2809">
        <w:rPr>
          <w:rFonts w:ascii="Times New Roman" w:hAnsi="Times New Roman"/>
          <w:sz w:val="24"/>
          <w:lang w:val="en-GB"/>
        </w:rPr>
        <w:t xml:space="preserve"> PK parameters </w:t>
      </w:r>
      <w:r>
        <w:rPr>
          <w:rFonts w:ascii="Times New Roman" w:hAnsi="Times New Roman"/>
          <w:sz w:val="24"/>
          <w:lang w:val="en-GB"/>
        </w:rPr>
        <w:t xml:space="preserve">for </w:t>
      </w:r>
      <w:r w:rsidRPr="004A2809">
        <w:rPr>
          <w:rFonts w:ascii="Times New Roman" w:hAnsi="Times New Roman"/>
          <w:sz w:val="24"/>
          <w:lang w:val="en-GB"/>
        </w:rPr>
        <w:t>various dosing regimen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302"/>
        <w:gridCol w:w="1583"/>
        <w:gridCol w:w="1382"/>
        <w:gridCol w:w="1309"/>
        <w:gridCol w:w="1376"/>
      </w:tblGrid>
      <w:tr w:rsidR="0012687E" w:rsidRPr="00382E07" w:rsidTr="00296DA6">
        <w:trPr>
          <w:jc w:val="center"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b/>
                <w:sz w:val="18"/>
                <w:lang w:val="en-GB"/>
              </w:rPr>
            </w:pPr>
            <w:r w:rsidRPr="004A2809">
              <w:rPr>
                <w:b/>
                <w:sz w:val="18"/>
                <w:lang w:val="en-GB"/>
              </w:rPr>
              <w:t>Dosing Regimen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b/>
                <w:sz w:val="18"/>
                <w:lang w:val="en-GB"/>
              </w:rPr>
            </w:pPr>
            <w:r w:rsidRPr="004A2809">
              <w:rPr>
                <w:b/>
                <w:sz w:val="18"/>
                <w:lang w:val="en-GB"/>
              </w:rPr>
              <w:t>t</w:t>
            </w:r>
            <w:r w:rsidRPr="004A2809">
              <w:rPr>
                <w:b/>
                <w:sz w:val="18"/>
                <w:vertAlign w:val="subscript"/>
                <w:lang w:val="en-GB"/>
              </w:rPr>
              <w:t>1/2</w:t>
            </w:r>
            <w:r>
              <w:rPr>
                <w:b/>
                <w:sz w:val="18"/>
                <w:vertAlign w:val="subscript"/>
                <w:lang w:val="en-GB"/>
              </w:rPr>
              <w:t xml:space="preserve"> </w:t>
            </w:r>
            <w:r w:rsidRPr="004A2809">
              <w:rPr>
                <w:b/>
                <w:sz w:val="18"/>
                <w:lang w:val="en-GB"/>
              </w:rPr>
              <w:t>(h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b/>
                <w:sz w:val="18"/>
                <w:lang w:val="en-GB"/>
              </w:rPr>
            </w:pPr>
            <w:r w:rsidRPr="004A2809">
              <w:rPr>
                <w:b/>
                <w:sz w:val="18"/>
                <w:lang w:val="en-GB"/>
              </w:rPr>
              <w:t>AUC (</w:t>
            </w:r>
            <w:proofErr w:type="spellStart"/>
            <w:r w:rsidRPr="004A2809">
              <w:rPr>
                <w:b/>
                <w:sz w:val="18"/>
                <w:lang w:val="en-GB"/>
              </w:rPr>
              <w:t>mg·h</w:t>
            </w:r>
            <w:proofErr w:type="spellEnd"/>
            <w:r w:rsidRPr="004A2809">
              <w:rPr>
                <w:b/>
                <w:sz w:val="18"/>
                <w:lang w:val="en-GB"/>
              </w:rPr>
              <w:t>/L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b/>
                <w:sz w:val="18"/>
                <w:lang w:val="en-GB"/>
              </w:rPr>
            </w:pPr>
            <w:r w:rsidRPr="004A2809">
              <w:rPr>
                <w:b/>
                <w:sz w:val="18"/>
                <w:lang w:val="en-GB"/>
              </w:rPr>
              <w:t>CL</w:t>
            </w:r>
            <w:r>
              <w:rPr>
                <w:b/>
                <w:sz w:val="18"/>
                <w:lang w:val="en-GB"/>
              </w:rPr>
              <w:t xml:space="preserve"> </w:t>
            </w:r>
            <w:r w:rsidRPr="004A2809">
              <w:rPr>
                <w:b/>
                <w:sz w:val="18"/>
                <w:lang w:val="en-GB"/>
              </w:rPr>
              <w:t>(L/h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b/>
                <w:sz w:val="18"/>
                <w:lang w:val="en-GB"/>
              </w:rPr>
            </w:pPr>
            <w:proofErr w:type="spellStart"/>
            <w:r w:rsidRPr="004A2809">
              <w:rPr>
                <w:b/>
                <w:sz w:val="18"/>
                <w:lang w:val="en-GB"/>
              </w:rPr>
              <w:t>V</w:t>
            </w:r>
            <w:r w:rsidRPr="004A2809">
              <w:rPr>
                <w:b/>
                <w:sz w:val="18"/>
                <w:vertAlign w:val="subscript"/>
                <w:lang w:val="en-GB"/>
              </w:rPr>
              <w:t>ss</w:t>
            </w:r>
            <w:proofErr w:type="spellEnd"/>
            <w:r>
              <w:rPr>
                <w:b/>
                <w:sz w:val="18"/>
                <w:vertAlign w:val="subscript"/>
                <w:lang w:val="en-GB"/>
              </w:rPr>
              <w:t xml:space="preserve"> </w:t>
            </w:r>
            <w:r w:rsidRPr="004A2809">
              <w:rPr>
                <w:b/>
                <w:sz w:val="18"/>
                <w:lang w:val="en-GB"/>
              </w:rPr>
              <w:t>(L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b/>
                <w:sz w:val="18"/>
                <w:lang w:val="en-GB"/>
              </w:rPr>
            </w:pPr>
            <w:proofErr w:type="spellStart"/>
            <w:r w:rsidRPr="004A2809">
              <w:rPr>
                <w:b/>
                <w:sz w:val="18"/>
                <w:lang w:val="en-GB"/>
              </w:rPr>
              <w:t>C</w:t>
            </w:r>
            <w:r w:rsidRPr="004A2809">
              <w:rPr>
                <w:b/>
                <w:sz w:val="18"/>
                <w:vertAlign w:val="subscript"/>
                <w:lang w:val="en-GB"/>
              </w:rPr>
              <w:t>max</w:t>
            </w:r>
            <w:proofErr w:type="spellEnd"/>
            <w:r>
              <w:rPr>
                <w:b/>
                <w:sz w:val="18"/>
                <w:vertAlign w:val="subscript"/>
                <w:lang w:val="en-GB"/>
              </w:rPr>
              <w:t xml:space="preserve"> </w:t>
            </w:r>
            <w:r w:rsidRPr="004A2809">
              <w:rPr>
                <w:b/>
                <w:sz w:val="18"/>
                <w:lang w:val="en-GB"/>
              </w:rPr>
              <w:t>(mg/L)</w:t>
            </w:r>
          </w:p>
        </w:tc>
      </w:tr>
      <w:tr w:rsidR="0012687E" w:rsidRPr="00382E07" w:rsidTr="00296DA6">
        <w:trPr>
          <w:jc w:val="center"/>
        </w:trPr>
        <w:tc>
          <w:tcPr>
            <w:tcW w:w="1344" w:type="dxa"/>
            <w:tcBorders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CZA 2.5g q8h</w:t>
            </w:r>
          </w:p>
        </w:tc>
        <w:tc>
          <w:tcPr>
            <w:tcW w:w="1302" w:type="dxa"/>
            <w:tcBorders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3.07/2.16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98.59/37.4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0.07/13.36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28.23/25.43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ind w:right="270"/>
              <w:jc w:val="righ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93.17/23.33</w:t>
            </w:r>
          </w:p>
        </w:tc>
      </w:tr>
      <w:tr w:rsidR="0012687E" w:rsidRPr="00382E07" w:rsidTr="00296DA6">
        <w:trPr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CZA 1.25g q8h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.82/1.79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29.28/20.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7.74/12.0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8.88/21.0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57.35/12.93</w:t>
            </w:r>
          </w:p>
        </w:tc>
      </w:tr>
      <w:tr w:rsidR="0012687E" w:rsidRPr="00382E07" w:rsidTr="00296DA6">
        <w:trPr>
          <w:jc w:val="center"/>
        </w:trPr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IMR 1.25g q6h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.1/1.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57.9/36.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5.3/17.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0.4/8.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45.3/21.8</w:t>
            </w:r>
          </w:p>
        </w:tc>
      </w:tr>
      <w:tr w:rsidR="0012687E" w:rsidRPr="00382E07" w:rsidTr="00296DA6">
        <w:trPr>
          <w:jc w:val="center"/>
        </w:trPr>
        <w:tc>
          <w:tcPr>
            <w:tcW w:w="1344" w:type="dxa"/>
            <w:tcBorders>
              <w:top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IMR 625mg q6h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.0/1.4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24.1/15.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3.5/15.3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8.6/6.9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:rsidR="0012687E" w:rsidRPr="004A2809" w:rsidRDefault="0012687E" w:rsidP="00296DA6">
            <w:pPr>
              <w:spacing w:line="480" w:lineRule="auto"/>
              <w:jc w:val="left"/>
              <w:rPr>
                <w:sz w:val="18"/>
                <w:lang w:val="en-GB"/>
              </w:rPr>
            </w:pPr>
            <w:r w:rsidRPr="004A2809">
              <w:rPr>
                <w:sz w:val="18"/>
                <w:lang w:val="en-GB"/>
              </w:rPr>
              <w:t>19.5/9.0</w:t>
            </w:r>
          </w:p>
        </w:tc>
      </w:tr>
    </w:tbl>
    <w:p w:rsidR="0012687E" w:rsidRPr="004A2809" w:rsidRDefault="0012687E" w:rsidP="0012687E">
      <w:pPr>
        <w:spacing w:line="480" w:lineRule="auto"/>
        <w:jc w:val="left"/>
        <w:rPr>
          <w:rFonts w:ascii="Times New Roman" w:hAnsi="Times New Roman"/>
          <w:lang w:val="en-GB"/>
        </w:rPr>
      </w:pPr>
      <w:r w:rsidRPr="004A2809">
        <w:rPr>
          <w:rFonts w:ascii="Times New Roman" w:hAnsi="Times New Roman"/>
          <w:b/>
          <w:lang w:val="en-GB"/>
        </w:rPr>
        <w:t xml:space="preserve">Abbreviation: </w:t>
      </w:r>
      <w:r w:rsidRPr="004A2809">
        <w:rPr>
          <w:rFonts w:ascii="Times New Roman" w:hAnsi="Times New Roman"/>
          <w:lang w:val="en-GB"/>
        </w:rPr>
        <w:t>CZA, Ceftazidime/avibactam; IMR, Imipenem/relebactam.</w:t>
      </w:r>
    </w:p>
    <w:p w:rsidR="0012687E" w:rsidRPr="004A2809" w:rsidRDefault="0012687E" w:rsidP="0012687E">
      <w:pPr>
        <w:spacing w:line="480" w:lineRule="auto"/>
        <w:jc w:val="left"/>
        <w:rPr>
          <w:rFonts w:ascii="Times New Roman" w:hAnsi="Times New Roman"/>
          <w:lang w:val="en-GB"/>
        </w:rPr>
      </w:pPr>
      <w:r w:rsidRPr="004A2809">
        <w:rPr>
          <w:rFonts w:ascii="Times New Roman" w:hAnsi="Times New Roman"/>
          <w:lang w:val="en-GB"/>
        </w:rPr>
        <w:t>t</w:t>
      </w:r>
      <w:r w:rsidRPr="004A2809">
        <w:rPr>
          <w:rFonts w:ascii="Times New Roman" w:hAnsi="Times New Roman"/>
          <w:vertAlign w:val="subscript"/>
          <w:lang w:val="en-GB"/>
        </w:rPr>
        <w:t>1/2</w:t>
      </w:r>
      <w:r w:rsidRPr="004A2809">
        <w:rPr>
          <w:rFonts w:ascii="Times New Roman" w:hAnsi="Times New Roman"/>
          <w:lang w:val="en-GB"/>
        </w:rPr>
        <w:t>, terminal half-life; AUC, area under the plasma concentration</w:t>
      </w:r>
      <w:r>
        <w:rPr>
          <w:rFonts w:ascii="Times New Roman" w:hAnsi="Times New Roman"/>
          <w:lang w:val="en-GB"/>
        </w:rPr>
        <w:t>-</w:t>
      </w:r>
      <w:r w:rsidRPr="004A2809">
        <w:rPr>
          <w:rFonts w:ascii="Times New Roman" w:hAnsi="Times New Roman"/>
          <w:lang w:val="en-GB"/>
        </w:rPr>
        <w:t xml:space="preserve">time curve; CL, plasma clearance; </w:t>
      </w:r>
      <w:proofErr w:type="spellStart"/>
      <w:r w:rsidRPr="004A2809">
        <w:rPr>
          <w:rFonts w:ascii="Times New Roman" w:hAnsi="Times New Roman"/>
          <w:lang w:val="en-GB"/>
        </w:rPr>
        <w:t>V</w:t>
      </w:r>
      <w:r w:rsidRPr="004A2809">
        <w:rPr>
          <w:rFonts w:ascii="Times New Roman" w:hAnsi="Times New Roman"/>
          <w:vertAlign w:val="subscript"/>
          <w:lang w:val="en-GB"/>
        </w:rPr>
        <w:t>ss</w:t>
      </w:r>
      <w:proofErr w:type="spellEnd"/>
      <w:r w:rsidRPr="004A2809">
        <w:rPr>
          <w:rFonts w:ascii="Times New Roman" w:hAnsi="Times New Roman"/>
          <w:lang w:val="en-GB"/>
        </w:rPr>
        <w:t xml:space="preserve">, apparent volume of distribution at steady state; </w:t>
      </w:r>
      <w:proofErr w:type="spellStart"/>
      <w:r w:rsidRPr="004A2809">
        <w:rPr>
          <w:rFonts w:ascii="Times New Roman" w:hAnsi="Times New Roman"/>
          <w:lang w:val="en-GB"/>
        </w:rPr>
        <w:t>C</w:t>
      </w:r>
      <w:r w:rsidRPr="004A2809">
        <w:rPr>
          <w:rFonts w:ascii="Times New Roman" w:hAnsi="Times New Roman"/>
          <w:vertAlign w:val="subscript"/>
          <w:lang w:val="en-GB"/>
        </w:rPr>
        <w:t>max</w:t>
      </w:r>
      <w:proofErr w:type="spellEnd"/>
      <w:r w:rsidRPr="004A2809">
        <w:rPr>
          <w:rFonts w:ascii="Times New Roman" w:hAnsi="Times New Roman"/>
          <w:lang w:val="en-GB"/>
        </w:rPr>
        <w:t>, maximum observed plasma concentration.</w:t>
      </w:r>
    </w:p>
    <w:p w:rsidR="0012687E" w:rsidRDefault="0012687E" w:rsidP="0012687E">
      <w:pPr>
        <w:sectPr w:rsidR="0012687E" w:rsidSect="00484A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2687E" w:rsidRPr="004A2809" w:rsidRDefault="0012687E" w:rsidP="0012687E">
      <w:pPr>
        <w:spacing w:line="480" w:lineRule="auto"/>
        <w:jc w:val="center"/>
        <w:rPr>
          <w:rFonts w:ascii="Times New Roman" w:hAnsi="Times New Roman"/>
          <w:sz w:val="24"/>
          <w:lang w:val="en-GB"/>
        </w:rPr>
      </w:pPr>
      <w:r w:rsidRPr="004A2809">
        <w:rPr>
          <w:rFonts w:ascii="Times New Roman" w:hAnsi="Times New Roman"/>
          <w:b/>
          <w:sz w:val="24"/>
          <w:lang w:val="en-GB"/>
        </w:rPr>
        <w:lastRenderedPageBreak/>
        <w:t>Table S</w:t>
      </w:r>
      <w:r w:rsidR="00863C4E">
        <w:rPr>
          <w:rFonts w:ascii="Times New Roman" w:hAnsi="Times New Roman"/>
          <w:b/>
          <w:sz w:val="24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 xml:space="preserve">. </w:t>
      </w:r>
      <w:r w:rsidRPr="004A2809">
        <w:rPr>
          <w:rFonts w:ascii="Times New Roman" w:hAnsi="Times New Roman"/>
          <w:sz w:val="24"/>
          <w:lang w:val="en-GB"/>
        </w:rPr>
        <w:t xml:space="preserve">PD parameters of different regimens against four </w:t>
      </w:r>
      <w:r>
        <w:rPr>
          <w:rFonts w:ascii="Times New Roman" w:hAnsi="Times New Roman"/>
          <w:sz w:val="24"/>
          <w:lang w:val="en-GB"/>
        </w:rPr>
        <w:t xml:space="preserve">bacterial </w:t>
      </w:r>
      <w:r w:rsidRPr="004A2809">
        <w:rPr>
          <w:rFonts w:ascii="Times New Roman" w:hAnsi="Times New Roman"/>
          <w:sz w:val="24"/>
          <w:lang w:val="en-GB"/>
        </w:rPr>
        <w:t>strai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6"/>
        <w:gridCol w:w="994"/>
        <w:gridCol w:w="991"/>
        <w:gridCol w:w="1203"/>
        <w:gridCol w:w="916"/>
        <w:gridCol w:w="73"/>
        <w:gridCol w:w="1061"/>
        <w:gridCol w:w="1027"/>
        <w:gridCol w:w="826"/>
        <w:gridCol w:w="103"/>
        <w:gridCol w:w="64"/>
        <w:gridCol w:w="1111"/>
        <w:gridCol w:w="1016"/>
        <w:gridCol w:w="969"/>
        <w:gridCol w:w="332"/>
        <w:gridCol w:w="662"/>
        <w:gridCol w:w="913"/>
      </w:tblGrid>
      <w:tr w:rsidR="001C2986" w:rsidRPr="00382E07" w:rsidTr="001C2986">
        <w:trPr>
          <w:trHeight w:val="472"/>
        </w:trPr>
        <w:tc>
          <w:tcPr>
            <w:tcW w:w="60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Isolates/Dosing regimens</w:t>
            </w:r>
          </w:p>
        </w:tc>
        <w:tc>
          <w:tcPr>
            <w:tcW w:w="11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MKD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4A2809">
              <w:rPr>
                <w:rFonts w:ascii="Times New Roman" w:hAnsi="Times New Roman"/>
                <w:b/>
                <w:lang w:val="en-GB"/>
              </w:rPr>
              <w:t>(CFU/mL)</w:t>
            </w:r>
          </w:p>
        </w:tc>
        <w:tc>
          <w:tcPr>
            <w:tcW w:w="11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ΔlgN</w:t>
            </w:r>
            <w:r w:rsidRPr="004A2809">
              <w:rPr>
                <w:rFonts w:ascii="Times New Roman" w:hAnsi="Times New Roman"/>
                <w:b/>
                <w:vertAlign w:val="subscript"/>
                <w:lang w:val="en-GB"/>
              </w:rPr>
              <w:t>24</w:t>
            </w:r>
            <w:r>
              <w:rPr>
                <w:rFonts w:ascii="Times New Roman" w:hAnsi="Times New Roman"/>
                <w:b/>
                <w:vertAlign w:val="subscript"/>
                <w:lang w:val="en-GB"/>
              </w:rPr>
              <w:t xml:space="preserve"> </w:t>
            </w:r>
            <w:r w:rsidRPr="004A2809">
              <w:rPr>
                <w:rFonts w:ascii="Times New Roman" w:hAnsi="Times New Roman"/>
                <w:b/>
                <w:lang w:val="en-GB"/>
              </w:rPr>
              <w:t>(CFU/mL)</w:t>
            </w:r>
          </w:p>
        </w:tc>
        <w:tc>
          <w:tcPr>
            <w:tcW w:w="111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AUKC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4A2809">
              <w:rPr>
                <w:rFonts w:ascii="Times New Roman" w:hAnsi="Times New Roman"/>
                <w:b/>
                <w:lang w:val="en-GB"/>
              </w:rPr>
              <w:t>(</w:t>
            </w:r>
            <w:proofErr w:type="spellStart"/>
            <w:r w:rsidRPr="004A2809">
              <w:rPr>
                <w:rFonts w:ascii="Times New Roman" w:hAnsi="Times New Roman"/>
                <w:b/>
                <w:lang w:val="en-GB"/>
              </w:rPr>
              <w:t>lgCFU</w:t>
            </w:r>
            <w:proofErr w:type="spellEnd"/>
            <w:r w:rsidRPr="004A2809">
              <w:rPr>
                <w:rFonts w:ascii="Times New Roman" w:hAnsi="Times New Roman"/>
                <w:b/>
                <w:lang w:val="en-GB"/>
              </w:rPr>
              <w:t>/</w:t>
            </w:r>
            <w:proofErr w:type="spellStart"/>
            <w:r w:rsidRPr="004A2809">
              <w:rPr>
                <w:rFonts w:ascii="Times New Roman" w:hAnsi="Times New Roman"/>
                <w:b/>
                <w:lang w:val="en-GB"/>
              </w:rPr>
              <w:t>m</w:t>
            </w:r>
            <w:r>
              <w:rPr>
                <w:rFonts w:ascii="Times New Roman" w:hAnsi="Times New Roman"/>
                <w:b/>
                <w:lang w:val="en-GB"/>
              </w:rPr>
              <w:t>L</w:t>
            </w:r>
            <w:r w:rsidRPr="004A2809">
              <w:rPr>
                <w:rFonts w:ascii="Times New Roman" w:hAnsi="Times New Roman"/>
                <w:b/>
                <w:lang w:val="en-GB"/>
              </w:rPr>
              <w:t>∙h</w:t>
            </w:r>
            <w:proofErr w:type="spellEnd"/>
            <w:r w:rsidRPr="004A2809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103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IE</w:t>
            </w:r>
            <w:r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4A2809">
              <w:rPr>
                <w:rFonts w:ascii="Times New Roman" w:hAnsi="Times New Roman"/>
                <w:b/>
                <w:lang w:val="en-GB"/>
              </w:rPr>
              <w:t>(</w:t>
            </w:r>
            <w:proofErr w:type="spellStart"/>
            <w:r w:rsidRPr="004A2809">
              <w:rPr>
                <w:rFonts w:ascii="Times New Roman" w:hAnsi="Times New Roman"/>
                <w:b/>
                <w:lang w:val="en-GB"/>
              </w:rPr>
              <w:t>lgCFU</w:t>
            </w:r>
            <w:proofErr w:type="spellEnd"/>
            <w:r w:rsidRPr="004A2809">
              <w:rPr>
                <w:rFonts w:ascii="Times New Roman" w:hAnsi="Times New Roman"/>
                <w:b/>
                <w:lang w:val="en-GB"/>
              </w:rPr>
              <w:t>/</w:t>
            </w:r>
            <w:proofErr w:type="spellStart"/>
            <w:r w:rsidRPr="004A2809">
              <w:rPr>
                <w:rFonts w:ascii="Times New Roman" w:hAnsi="Times New Roman"/>
                <w:b/>
                <w:lang w:val="en-GB"/>
              </w:rPr>
              <w:t>m</w:t>
            </w:r>
            <w:r>
              <w:rPr>
                <w:rFonts w:ascii="Times New Roman" w:hAnsi="Times New Roman"/>
                <w:b/>
                <w:lang w:val="en-GB"/>
              </w:rPr>
              <w:t>L</w:t>
            </w:r>
            <w:r w:rsidRPr="004A2809">
              <w:rPr>
                <w:rFonts w:ascii="Times New Roman" w:hAnsi="Times New Roman"/>
                <w:b/>
                <w:lang w:val="en-GB"/>
              </w:rPr>
              <w:t>∙h</w:t>
            </w:r>
            <w:proofErr w:type="spellEnd"/>
            <w:r w:rsidRPr="004A2809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494A1F" w:rsidRPr="00382E07" w:rsidTr="001C2986">
        <w:trPr>
          <w:trHeight w:val="523"/>
        </w:trPr>
        <w:tc>
          <w:tcPr>
            <w:tcW w:w="608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7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9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5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9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9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7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2809">
              <w:rPr>
                <w:rFonts w:ascii="Times New Roman" w:hAnsi="Times New Roman"/>
                <w:b/>
                <w:lang w:val="en-GB"/>
              </w:rPr>
              <w:t>10</w:t>
            </w:r>
            <w:r w:rsidRPr="004A2809">
              <w:rPr>
                <w:rFonts w:ascii="Times New Roman" w:hAnsi="Times New Roman"/>
                <w:b/>
                <w:vertAlign w:val="superscript"/>
                <w:lang w:val="en-GB"/>
              </w:rPr>
              <w:t>9</w:t>
            </w:r>
          </w:p>
        </w:tc>
      </w:tr>
      <w:tr w:rsidR="00494A1F" w:rsidRPr="00382E07" w:rsidTr="001C2986">
        <w:trPr>
          <w:trHeight w:val="2141"/>
        </w:trPr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87E" w:rsidRPr="004A2809" w:rsidRDefault="00494A1F" w:rsidP="001C2986">
            <w:pPr>
              <w:widowControl/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TCC BAA-</w:t>
            </w:r>
            <w:r w:rsidR="0012687E" w:rsidRPr="004A2809">
              <w:rPr>
                <w:rFonts w:ascii="Times New Roman" w:hAnsi="Times New Roman"/>
                <w:lang w:val="en-GB"/>
              </w:rPr>
              <w:t>1705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CZA 2.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49±0.0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6.22±0.59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54±0.42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3.67±0.09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1.84±0.3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2.05±0.01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5.94±0.0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27.53±2.2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35.27±0.16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3.26±0.0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50.24±2.26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49.99±0.16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CZA 1.2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30±0.04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47±0.28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6.02±0.17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3.35±0.1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1.07±0.1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2.13±0.43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7.0±1.3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36.69±2.3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42.69±1.1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2.20±1.3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41.09±2.36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42.57±1.10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IMR 1.25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22±0.08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71±0.1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9.55±0.14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43±0.6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94±0.2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3.67±0.50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2.41±0.0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12.00±1.0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16.82±0.36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6.79±0.0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5.77±1.08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8.44±0.36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IMR 625m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44±0.4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02±0.23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8.13±0.39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69±0.05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3.66±0.28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3.19±0.37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2.83±0.2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13.47±1.1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23.45±1.51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6.34±0.2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4.30±1.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1.8±1.51</w:t>
            </w:r>
          </w:p>
        </w:tc>
      </w:tr>
      <w:tr w:rsidR="00494A1F" w:rsidRPr="00382E07" w:rsidTr="001C2986">
        <w:trPr>
          <w:trHeight w:val="1373"/>
        </w:trPr>
        <w:tc>
          <w:tcPr>
            <w:tcW w:w="305" w:type="pct"/>
            <w:vMerge w:val="restart"/>
            <w:shd w:val="clear" w:color="auto" w:fill="auto"/>
          </w:tcPr>
          <w:p w:rsidR="00494A1F" w:rsidRPr="004A2809" w:rsidRDefault="00494A1F" w:rsidP="001C2986">
            <w:pPr>
              <w:widowControl/>
              <w:spacing w:line="480" w:lineRule="auto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56706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CZA 2.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98±0.2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60±0.31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9.25±0.13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54±0.25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10±0.2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13±0.16</w:t>
            </w:r>
          </w:p>
        </w:tc>
        <w:tc>
          <w:tcPr>
            <w:tcW w:w="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2.77±0.1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15.14±1.9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23.66±1.72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75.42±0.1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7.47±1.97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widowControl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63.47±1.72</w:t>
            </w:r>
          </w:p>
        </w:tc>
      </w:tr>
      <w:tr w:rsidR="001C2986" w:rsidRPr="00382E07" w:rsidTr="001C2986">
        <w:trPr>
          <w:trHeight w:val="1066"/>
        </w:trPr>
        <w:tc>
          <w:tcPr>
            <w:tcW w:w="305" w:type="pct"/>
            <w:vMerge/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CZA 1.2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73±0.44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48±0.17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6.76±0.31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58±0.63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93±0.0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87±1.1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3.03±0.73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5.03±0.8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34.8±2.5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5.17±0.7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7.57±0.8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52.32±2.50</w:t>
            </w:r>
          </w:p>
        </w:tc>
      </w:tr>
      <w:tr w:rsidR="001C2986" w:rsidRPr="00382E07" w:rsidTr="001C2986">
        <w:trPr>
          <w:trHeight w:val="1066"/>
        </w:trPr>
        <w:tc>
          <w:tcPr>
            <w:tcW w:w="305" w:type="pct"/>
            <w:vMerge/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IMR 1.25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49±0.0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55±0.1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9.24±0.05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26±0.2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67±0.4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59±0.74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3.02±0.66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9.20±0.2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1.03±1.07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5.18±0.6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3.41±0.26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6.1±1.07</w:t>
            </w:r>
          </w:p>
        </w:tc>
      </w:tr>
      <w:tr w:rsidR="001C2986" w:rsidRPr="00382E07" w:rsidTr="001C2986">
        <w:trPr>
          <w:trHeight w:val="1066"/>
        </w:trPr>
        <w:tc>
          <w:tcPr>
            <w:tcW w:w="3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IMR 625m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50±0.06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7.49±0.1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9.62±0.31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29±0.3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4.87±0.7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89±0.30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4.23±2.41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8.87±0.0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1.83±3.2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3.96±2.4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3.74±0.0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5.29±3.20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1C2986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61089</w:t>
            </w:r>
          </w:p>
          <w:p w:rsidR="0012687E" w:rsidRPr="004A2809" w:rsidRDefault="0012687E" w:rsidP="001C2986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CZA 2.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52±0.10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27±0.2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8.83±0.29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12±0.08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92±0.5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4.05±0.70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.77±1.11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8.17±1.4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8.62±0.3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2.5±1.11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5.24±1.44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8.14±0.29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1C2986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CZA 1.2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5.50±0.0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02±0.1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79±0.73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4.49±0.28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3.91±0.0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3.42±0.45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.00±1.38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4.22±0.1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4.95±1.07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2.2±1.38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8.93±0.45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1.82±1.07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87E" w:rsidRPr="004A2809" w:rsidRDefault="0012687E" w:rsidP="001C2986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IMR 1.25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64±0.06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7.62±0.0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2809">
              <w:rPr>
                <w:rFonts w:ascii="Times New Roman" w:hAnsi="Times New Roman"/>
                <w:lang w:val="en-GB"/>
              </w:rPr>
              <w:t>-8.90±0.21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23±0.06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6.55±0.1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24±0.29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.41±0.06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2.7±0.2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0.43±1.84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6.79±0.06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0.71±0.21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687E" w:rsidRPr="004A2809" w:rsidRDefault="0012687E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6.33±1.84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4A1F" w:rsidRPr="004A2809" w:rsidRDefault="00494A1F" w:rsidP="001C2986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0700</w:t>
            </w:r>
          </w:p>
          <w:p w:rsidR="00494A1F" w:rsidRPr="004A2809" w:rsidRDefault="00494A1F" w:rsidP="001C2986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IMR 625m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70±0.0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6.74±0.29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8.57±0.11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29±0.02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6.6±0.4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69±0.4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.83±0.23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5.67±4.03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4.13±2.3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6.36±0.23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7.73±4.03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2.63±2.31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CZA 2.5g 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71±0.14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7.38±0.19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7.99±0.6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29±0.12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15±0.2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24±0.03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3.34±0.91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6.65±1.17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5.48±0.97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3.83±0.91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7.88±1.17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1.56±0.97</w:t>
            </w:r>
          </w:p>
        </w:tc>
      </w:tr>
      <w:tr w:rsidR="00494A1F" w:rsidRPr="00382E07" w:rsidTr="001C2986">
        <w:trPr>
          <w:trHeight w:val="714"/>
        </w:trPr>
        <w:tc>
          <w:tcPr>
            <w:tcW w:w="3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 xml:space="preserve">CZA 1.25g </w:t>
            </w: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q8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-5.76±0.2</w:t>
            </w: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4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-4.43±0.4</w:t>
            </w: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3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-5.53±0.0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1.29±0.</w:t>
            </w: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49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-2.53±0.4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3.18±0.2</w:t>
            </w: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5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lastRenderedPageBreak/>
              <w:t>9.64±1.39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31.43±2.19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39.4±1.26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7.52±1.29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53.1±2.19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47.63±1.26</w:t>
            </w:r>
          </w:p>
        </w:tc>
      </w:tr>
      <w:tr w:rsidR="00494A1F" w:rsidRPr="00382E07" w:rsidTr="001C2986">
        <w:trPr>
          <w:trHeight w:val="1066"/>
        </w:trPr>
        <w:tc>
          <w:tcPr>
            <w:tcW w:w="305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IMR 1.25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32±0.0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7.44±0.03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8.79±0.18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06±0.40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4.89±0.5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6.45±1.12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4.19±0.74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0.83±0.7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18.84±1.6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2.97±0.7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3.7±0.76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8.2±1.59</w:t>
            </w:r>
          </w:p>
        </w:tc>
      </w:tr>
      <w:tr w:rsidR="00494A1F" w:rsidRPr="00382E07" w:rsidTr="001C2986">
        <w:trPr>
          <w:trHeight w:val="1076"/>
        </w:trPr>
        <w:tc>
          <w:tcPr>
            <w:tcW w:w="305" w:type="pct"/>
            <w:vMerge/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IMR 625mg q6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50±0.1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6.09±0.14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9.21±0.1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5.20±0.45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4.04±0.2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-6.66±0.3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5.04±0.05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1.72±2.2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23.1±0.79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72.12±0.0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2.81±2.28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A1F" w:rsidRPr="004A2809" w:rsidRDefault="00494A1F" w:rsidP="00494A1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4A2809">
              <w:rPr>
                <w:rFonts w:ascii="Times New Roman" w:hAnsi="Times New Roman"/>
                <w:color w:val="000000"/>
                <w:lang w:val="en-GB"/>
              </w:rPr>
              <w:t>63.93±0.79</w:t>
            </w:r>
          </w:p>
        </w:tc>
      </w:tr>
    </w:tbl>
    <w:p w:rsidR="0012687E" w:rsidRPr="004A2809" w:rsidRDefault="0012687E" w:rsidP="0012687E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 w:rsidRPr="0012687E">
        <w:rPr>
          <w:rFonts w:ascii="Times New Roman" w:hAnsi="Times New Roman"/>
          <w:b/>
          <w:bCs/>
          <w:sz w:val="24"/>
          <w:lang w:val="en-GB"/>
        </w:rPr>
        <w:t>Abbreviations:</w:t>
      </w:r>
      <w:r w:rsidRPr="0012687E">
        <w:rPr>
          <w:rFonts w:ascii="Times New Roman" w:hAnsi="Times New Roman"/>
          <w:sz w:val="24"/>
          <w:lang w:val="en-GB"/>
        </w:rPr>
        <w:t xml:space="preserve"> </w:t>
      </w:r>
      <w:r w:rsidRPr="004A2809">
        <w:rPr>
          <w:rFonts w:ascii="Times New Roman" w:hAnsi="Times New Roman"/>
          <w:sz w:val="24"/>
          <w:lang w:val="en-GB"/>
        </w:rPr>
        <w:t xml:space="preserve">MKD, maximum kill down; AAKC, area above </w:t>
      </w:r>
      <w:r>
        <w:rPr>
          <w:rFonts w:ascii="Times New Roman" w:hAnsi="Times New Roman"/>
          <w:sz w:val="24"/>
          <w:lang w:val="en-GB"/>
        </w:rPr>
        <w:t xml:space="preserve">the </w:t>
      </w:r>
      <w:r w:rsidRPr="004A2809">
        <w:rPr>
          <w:rFonts w:ascii="Times New Roman" w:hAnsi="Times New Roman"/>
          <w:sz w:val="24"/>
          <w:lang w:val="en-GB"/>
        </w:rPr>
        <w:t>kill curve; RT, regrowth recovery time; ΔlgN24, bactericidal quantity after 24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4A2809">
        <w:rPr>
          <w:rFonts w:ascii="Times New Roman" w:hAnsi="Times New Roman"/>
          <w:sz w:val="24"/>
          <w:lang w:val="en-GB"/>
        </w:rPr>
        <w:t>h; IE, the area between the control growth and antibacterial killing curve</w:t>
      </w:r>
      <w:r>
        <w:rPr>
          <w:rFonts w:ascii="Times New Roman" w:hAnsi="Times New Roman"/>
          <w:sz w:val="24"/>
          <w:lang w:val="en-GB"/>
        </w:rPr>
        <w:t>s.</w:t>
      </w:r>
    </w:p>
    <w:p w:rsidR="0012687E" w:rsidRPr="00484AC3" w:rsidRDefault="0012687E" w:rsidP="0012687E">
      <w:pPr>
        <w:rPr>
          <w:lang w:val="en-GB"/>
        </w:rPr>
      </w:pPr>
    </w:p>
    <w:p w:rsidR="0012223A" w:rsidRPr="0012687E" w:rsidRDefault="0012223A"/>
    <w:sectPr w:rsidR="0012223A" w:rsidRPr="0012687E" w:rsidSect="00484A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7E"/>
    <w:rsid w:val="0003683C"/>
    <w:rsid w:val="00037300"/>
    <w:rsid w:val="00043D73"/>
    <w:rsid w:val="000652CA"/>
    <w:rsid w:val="00081CBD"/>
    <w:rsid w:val="00085196"/>
    <w:rsid w:val="00092993"/>
    <w:rsid w:val="000B3166"/>
    <w:rsid w:val="000C3103"/>
    <w:rsid w:val="000D34BC"/>
    <w:rsid w:val="000D63B5"/>
    <w:rsid w:val="000E5F34"/>
    <w:rsid w:val="001018A0"/>
    <w:rsid w:val="0012223A"/>
    <w:rsid w:val="0012687E"/>
    <w:rsid w:val="00151C09"/>
    <w:rsid w:val="00165427"/>
    <w:rsid w:val="001758F8"/>
    <w:rsid w:val="00194DEB"/>
    <w:rsid w:val="001C2986"/>
    <w:rsid w:val="001D5E38"/>
    <w:rsid w:val="001E16A0"/>
    <w:rsid w:val="001F0E40"/>
    <w:rsid w:val="00202DCE"/>
    <w:rsid w:val="00216A4A"/>
    <w:rsid w:val="00236527"/>
    <w:rsid w:val="00245765"/>
    <w:rsid w:val="00265262"/>
    <w:rsid w:val="00277247"/>
    <w:rsid w:val="002A0670"/>
    <w:rsid w:val="002E45E7"/>
    <w:rsid w:val="00310664"/>
    <w:rsid w:val="00324402"/>
    <w:rsid w:val="00325101"/>
    <w:rsid w:val="00344374"/>
    <w:rsid w:val="003634E0"/>
    <w:rsid w:val="00383FED"/>
    <w:rsid w:val="003C4F0C"/>
    <w:rsid w:val="003C59BC"/>
    <w:rsid w:val="003D02D7"/>
    <w:rsid w:val="003E02ED"/>
    <w:rsid w:val="003E117D"/>
    <w:rsid w:val="003F0321"/>
    <w:rsid w:val="003F4FE9"/>
    <w:rsid w:val="00425242"/>
    <w:rsid w:val="004345FC"/>
    <w:rsid w:val="004357AA"/>
    <w:rsid w:val="004760B2"/>
    <w:rsid w:val="00490E1F"/>
    <w:rsid w:val="0049233C"/>
    <w:rsid w:val="00494A1F"/>
    <w:rsid w:val="004B3DB8"/>
    <w:rsid w:val="004F3B72"/>
    <w:rsid w:val="004F7EB0"/>
    <w:rsid w:val="0052031B"/>
    <w:rsid w:val="00535C11"/>
    <w:rsid w:val="00537F3B"/>
    <w:rsid w:val="0057009A"/>
    <w:rsid w:val="005A4D04"/>
    <w:rsid w:val="005B1939"/>
    <w:rsid w:val="005B4AC6"/>
    <w:rsid w:val="005C4A1F"/>
    <w:rsid w:val="005D58D9"/>
    <w:rsid w:val="00617E14"/>
    <w:rsid w:val="006337EE"/>
    <w:rsid w:val="00676DC2"/>
    <w:rsid w:val="006C35A1"/>
    <w:rsid w:val="006F5D44"/>
    <w:rsid w:val="00732E88"/>
    <w:rsid w:val="00793222"/>
    <w:rsid w:val="007C41A0"/>
    <w:rsid w:val="007C45B2"/>
    <w:rsid w:val="007D4295"/>
    <w:rsid w:val="007D6B3D"/>
    <w:rsid w:val="00843F07"/>
    <w:rsid w:val="008535E2"/>
    <w:rsid w:val="00856F28"/>
    <w:rsid w:val="00863C4E"/>
    <w:rsid w:val="008A52BE"/>
    <w:rsid w:val="008D4679"/>
    <w:rsid w:val="00955674"/>
    <w:rsid w:val="00972FC3"/>
    <w:rsid w:val="009B0BDC"/>
    <w:rsid w:val="009B58D3"/>
    <w:rsid w:val="009C325C"/>
    <w:rsid w:val="009D1519"/>
    <w:rsid w:val="009D53B7"/>
    <w:rsid w:val="009D74F7"/>
    <w:rsid w:val="009E191F"/>
    <w:rsid w:val="009E1F33"/>
    <w:rsid w:val="009E3F00"/>
    <w:rsid w:val="009E6A11"/>
    <w:rsid w:val="009E72BA"/>
    <w:rsid w:val="009E7994"/>
    <w:rsid w:val="00A447DB"/>
    <w:rsid w:val="00A57674"/>
    <w:rsid w:val="00A702AC"/>
    <w:rsid w:val="00A8437E"/>
    <w:rsid w:val="00A92324"/>
    <w:rsid w:val="00B3278F"/>
    <w:rsid w:val="00B540D2"/>
    <w:rsid w:val="00B7076E"/>
    <w:rsid w:val="00B93CC9"/>
    <w:rsid w:val="00BB664F"/>
    <w:rsid w:val="00BC4070"/>
    <w:rsid w:val="00BE04D5"/>
    <w:rsid w:val="00BE1000"/>
    <w:rsid w:val="00BE10DB"/>
    <w:rsid w:val="00C03F14"/>
    <w:rsid w:val="00C6382C"/>
    <w:rsid w:val="00C8388B"/>
    <w:rsid w:val="00C9414A"/>
    <w:rsid w:val="00CC31BC"/>
    <w:rsid w:val="00CE4507"/>
    <w:rsid w:val="00CE7EE7"/>
    <w:rsid w:val="00D05A85"/>
    <w:rsid w:val="00D65D3F"/>
    <w:rsid w:val="00D858E8"/>
    <w:rsid w:val="00DA049D"/>
    <w:rsid w:val="00DE6B48"/>
    <w:rsid w:val="00DE76AA"/>
    <w:rsid w:val="00E2406C"/>
    <w:rsid w:val="00E30B7C"/>
    <w:rsid w:val="00E40CF3"/>
    <w:rsid w:val="00E416A1"/>
    <w:rsid w:val="00E67940"/>
    <w:rsid w:val="00E92598"/>
    <w:rsid w:val="00EB2125"/>
    <w:rsid w:val="00EB7D9D"/>
    <w:rsid w:val="00EC15D4"/>
    <w:rsid w:val="00F139E5"/>
    <w:rsid w:val="00F3235B"/>
    <w:rsid w:val="00F33F8D"/>
    <w:rsid w:val="00F520CE"/>
    <w:rsid w:val="00F55078"/>
    <w:rsid w:val="00F95C1E"/>
    <w:rsid w:val="00FB1998"/>
    <w:rsid w:val="00FC6206"/>
    <w:rsid w:val="00FD0D86"/>
    <w:rsid w:val="00FE0EB3"/>
    <w:rsid w:val="00FE2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DC354"/>
  <w15:chartTrackingRefBased/>
  <w15:docId w15:val="{FE6DF11A-BEE0-8041-84CE-F7BE218B4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687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5-24T11:14:00Z</dcterms:created>
  <dcterms:modified xsi:type="dcterms:W3CDTF">2023-11-20T04:19:00Z</dcterms:modified>
</cp:coreProperties>
</file>